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ACC" w:rsidRPr="00EE123E" w:rsidRDefault="00CE4ACC" w:rsidP="00CE4ACC">
      <w:pPr>
        <w:spacing w:after="0" w:line="360" w:lineRule="auto"/>
        <w:ind w:right="-142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465425">
        <w:rPr>
          <w:rFonts w:ascii="Times New Roman" w:hAnsi="Times New Roman" w:cs="Times New Roman"/>
          <w:b/>
          <w:sz w:val="24"/>
          <w:szCs w:val="24"/>
          <w:lang w:val="en-GB"/>
        </w:rPr>
        <w:t>Table S12</w:t>
      </w:r>
      <w:r w:rsidRPr="0046542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EE123E">
        <w:rPr>
          <w:rFonts w:ascii="Times New Roman" w:hAnsi="Times New Roman" w:cs="Times New Roman"/>
          <w:b/>
          <w:sz w:val="24"/>
          <w:szCs w:val="24"/>
          <w:lang w:val="en-GB"/>
        </w:rPr>
        <w:t>Statistical modelling of land use with pollination service provision.</w:t>
      </w:r>
      <w:proofErr w:type="gramEnd"/>
    </w:p>
    <w:bookmarkEnd w:id="0"/>
    <w:p w:rsidR="00CE4ACC" w:rsidRPr="00441FBC" w:rsidRDefault="00CE4ACC" w:rsidP="00CE4ACC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  <w:r w:rsidRPr="00465425"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model (LM) for the effects of land use (</w:t>
      </w:r>
      <w:r w:rsidRPr="00437151">
        <w:rPr>
          <w:rFonts w:ascii="Times New Roman" w:hAnsi="Times New Roman" w:cs="Times New Roman"/>
          <w:i/>
          <w:sz w:val="24"/>
          <w:szCs w:val="24"/>
          <w:lang w:val="en-US"/>
        </w:rPr>
        <w:t>Cro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437151">
        <w:rPr>
          <w:rFonts w:ascii="Times New Roman" w:hAnsi="Times New Roman" w:cs="Times New Roman"/>
          <w:i/>
          <w:sz w:val="24"/>
          <w:szCs w:val="24"/>
          <w:lang w:val="en-US"/>
        </w:rPr>
        <w:t>, FGP, Forest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) on Pollination Service Provision (</w:t>
      </w:r>
      <w:r w:rsidRPr="00441FBC">
        <w:rPr>
          <w:rFonts w:ascii="Times New Roman" w:hAnsi="Times New Roman" w:cs="Times New Roman"/>
          <w:i/>
          <w:sz w:val="24"/>
          <w:szCs w:val="24"/>
          <w:lang w:val="en-US"/>
        </w:rPr>
        <w:t>PSP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E4ACC" w:rsidRPr="00441FBC" w:rsidRDefault="00CE4ACC" w:rsidP="00CE4ACC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2436"/>
        <w:gridCol w:w="1094"/>
        <w:gridCol w:w="1587"/>
        <w:gridCol w:w="1417"/>
        <w:gridCol w:w="1198"/>
        <w:gridCol w:w="1417"/>
      </w:tblGrid>
      <w:tr w:rsidR="00CE4ACC" w:rsidRPr="00441FBC" w:rsidTr="00B003B5">
        <w:trPr>
          <w:trHeight w:val="936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Family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Standardized Regression Coefficient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lang w:val="en-GB" w:eastAsia="en-GB"/>
              </w:rPr>
              <w:t>z/t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 xml:space="preserve"> valu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Pr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val="en-GB" w:eastAsia="en-GB"/>
              </w:rPr>
              <w:t>(&gt;|t|8 DF)</w:t>
            </w:r>
          </w:p>
        </w:tc>
      </w:tr>
      <w:tr w:rsidR="00CE4ACC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PSP~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CE4ACC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AF1B66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Cro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&lt;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&lt;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99</w:t>
            </w:r>
          </w:p>
        </w:tc>
      </w:tr>
      <w:tr w:rsidR="00CE4ACC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AF1B66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F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</w:tr>
      <w:tr w:rsidR="00CE4ACC" w:rsidRPr="00441FBC" w:rsidTr="00B003B5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AF1B66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AF1B6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lang w:val="en-GB" w:eastAsia="en-GB"/>
              </w:rPr>
              <w:t>Fo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aussi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1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ACC" w:rsidRPr="00441FBC" w:rsidRDefault="00CE4AC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7</w:t>
            </w:r>
          </w:p>
        </w:tc>
      </w:tr>
    </w:tbl>
    <w:p w:rsidR="001F363F" w:rsidRDefault="00CE4ACC" w:rsidP="00CE4ACC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ACC"/>
    <w:rsid w:val="008F7F48"/>
    <w:rsid w:val="00AF07D4"/>
    <w:rsid w:val="00CE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ACC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ACC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44:00Z</dcterms:created>
  <dcterms:modified xsi:type="dcterms:W3CDTF">2016-12-10T20:44:00Z</dcterms:modified>
</cp:coreProperties>
</file>